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401" w:rsidRPr="002017EA" w:rsidRDefault="00BF4401" w:rsidP="00BF44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17EA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9A1B14" w:rsidRPr="002017EA" w:rsidRDefault="009A1B14" w:rsidP="009A1B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E623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3</w:t>
      </w:r>
      <w:r w:rsidRPr="00114A7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Medical comorbidities of the patients being followed-u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in up to six months </w:t>
      </w:r>
      <w:r w:rsidRPr="005167F4">
        <w:rPr>
          <w:rFonts w:ascii="Times New Roman" w:hAnsi="Times New Roman" w:cs="Times New Roman"/>
          <w:sz w:val="24"/>
          <w:szCs w:val="24"/>
          <w:lang w:val="en-US"/>
        </w:rPr>
        <w:t>after the transfer from acute care ICU to post-acute ICU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(n = 70) and the dropped out patients (n = 137).</w:t>
      </w:r>
    </w:p>
    <w:tbl>
      <w:tblPr>
        <w:tblStyle w:val="Tabellenraster"/>
        <w:tblW w:w="10229" w:type="dxa"/>
        <w:tblLayout w:type="fixed"/>
        <w:tblLook w:val="04A0" w:firstRow="1" w:lastRow="0" w:firstColumn="1" w:lastColumn="0" w:noHBand="0" w:noVBand="1"/>
      </w:tblPr>
      <w:tblGrid>
        <w:gridCol w:w="3227"/>
        <w:gridCol w:w="1894"/>
        <w:gridCol w:w="1787"/>
        <w:gridCol w:w="1787"/>
        <w:gridCol w:w="1534"/>
      </w:tblGrid>
      <w:tr w:rsidR="00BF4401" w:rsidRPr="002017EA" w:rsidTr="00586F1C">
        <w:tc>
          <w:tcPr>
            <w:tcW w:w="3227" w:type="dxa"/>
            <w:tcBorders>
              <w:left w:val="nil"/>
              <w:right w:val="nil"/>
            </w:tcBorders>
          </w:tcPr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  <w:lang w:val="en-GB"/>
              </w:rPr>
            </w:pPr>
            <w:bookmarkStart w:id="0" w:name="_GoBack"/>
            <w:bookmarkEnd w:id="0"/>
            <w:r w:rsidRPr="002017EA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  <w:lang w:val="en-GB"/>
              </w:rPr>
              <w:t>Pat</w:t>
            </w:r>
            <w:proofErr w:type="spellStart"/>
            <w:r w:rsidRPr="002017EA">
              <w:rPr>
                <w:rFonts w:ascii="Times New Roman" w:hAnsi="Times New Roman" w:cs="Times New Roman"/>
                <w:b/>
              </w:rPr>
              <w:t>ients</w:t>
            </w:r>
            <w:proofErr w:type="spellEnd"/>
            <w:r w:rsidRPr="002017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017EA">
              <w:rPr>
                <w:rFonts w:ascii="Times New Roman" w:hAnsi="Times New Roman" w:cs="Times New Roman"/>
                <w:b/>
              </w:rPr>
              <w:t>followed-up</w:t>
            </w:r>
            <w:proofErr w:type="spellEnd"/>
          </w:p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n = 70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 xml:space="preserve">Drop </w:t>
            </w:r>
            <w:proofErr w:type="spellStart"/>
            <w:r w:rsidRPr="002017EA">
              <w:rPr>
                <w:rFonts w:ascii="Times New Roman" w:hAnsi="Times New Roman" w:cs="Times New Roman"/>
                <w:b/>
              </w:rPr>
              <w:t>outs</w:t>
            </w:r>
            <w:proofErr w:type="spellEnd"/>
          </w:p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n = 137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χ²</w:t>
            </w:r>
          </w:p>
        </w:tc>
        <w:tc>
          <w:tcPr>
            <w:tcW w:w="1534" w:type="dxa"/>
            <w:tcBorders>
              <w:left w:val="nil"/>
              <w:right w:val="nil"/>
            </w:tcBorders>
          </w:tcPr>
          <w:p w:rsidR="00BF4401" w:rsidRPr="002017EA" w:rsidRDefault="00BF4401" w:rsidP="00586F1C">
            <w:pPr>
              <w:rPr>
                <w:rFonts w:ascii="Times New Roman" w:hAnsi="Times New Roman" w:cs="Times New Roman"/>
                <w:b/>
                <w:i/>
              </w:rPr>
            </w:pPr>
            <w:r w:rsidRPr="002017EA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F4401" w:rsidRPr="002017EA" w:rsidTr="00586F1C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 xml:space="preserve">Medical </w:t>
            </w:r>
            <w:proofErr w:type="spellStart"/>
            <w:r w:rsidRPr="002017EA">
              <w:rPr>
                <w:rFonts w:ascii="Times New Roman" w:hAnsi="Times New Roman" w:cs="Times New Roman"/>
                <w:b/>
              </w:rPr>
              <w:t>comorbidity</w:t>
            </w:r>
            <w:proofErr w:type="spellEnd"/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2017EA">
              <w:rPr>
                <w:rFonts w:ascii="Times New Roman" w:hAnsi="Times New Roman" w:cs="Times New Roman"/>
                <w:b/>
              </w:rPr>
              <w:t>Lung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obstructive pulmonary disease (COPD) (J44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1 (3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tabs>
                <w:tab w:val="center" w:pos="78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6 (33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03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piratory insufficiency (J96.00, J96.01, J96.0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7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78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8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respiratory insufficiency (J96.10,</w:t>
            </w:r>
          </w:p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96.11, J96.1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9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1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 (J15,J18,J6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3 (1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34 (2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310 (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apnea (G47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6 (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5 (10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592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5167F4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Diseases of the circulatory/ cardiovascular syste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heart failure (I50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9 (4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39 (28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060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(I48.0-I48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1 (3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8 (35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5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467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 (I10.0, I10.0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8 (1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6 (19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9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165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 (I25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7 (3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0 (29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8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173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Kidne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 (N18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4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 (N39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tabs>
                <w:tab w:val="center" w:pos="839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3 (1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38 (27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.09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148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Oth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(E11.9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3 (32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3 (3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830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itas</w:t>
            </w:r>
            <w:proofErr w:type="spellEnd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66.X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25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21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538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ephalopathy</w:t>
            </w:r>
            <w:proofErr w:type="spellEnd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93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6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444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brain syndrome (F06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6 (37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62 (45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264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8 (25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40 (29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598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rhosis of the liver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5 (3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666 (†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yroidism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6 (22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29 (21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780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Mental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depressive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8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26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217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anxiety disorde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2.9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1 (8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1.2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 xml:space="preserve">.266 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F4401" w:rsidRPr="002017EA" w:rsidTr="00586F1C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armful alcohol consumption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5.7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3.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4401" w:rsidRPr="002017EA" w:rsidRDefault="00BF4401" w:rsidP="00586F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0 (</w:t>
            </w:r>
            <w:r w:rsidRPr="002017EA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2017E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</w:tbl>
    <w:p w:rsidR="00BF4401" w:rsidRPr="002017EA" w:rsidRDefault="00BF4401" w:rsidP="00BF4401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017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017E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-value</w:t>
      </w:r>
      <w:proofErr w:type="gramEnd"/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 from χ²-test; </w:t>
      </w:r>
      <w:proofErr w:type="spellStart"/>
      <w:r w:rsidRPr="002017EA">
        <w:rPr>
          <w:rFonts w:ascii="Times New Roman" w:hAnsi="Times New Roman" w:cs="Times New Roman"/>
          <w:vertAlign w:val="superscript"/>
          <w:lang w:val="en-US"/>
        </w:rPr>
        <w:t>b</w:t>
      </w:r>
      <w:r w:rsidRPr="002017E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-value from Fisher´s exact test</w:t>
      </w:r>
    </w:p>
    <w:p w:rsidR="003074C0" w:rsidRDefault="00F85D6B">
      <w:r>
        <w:t>3</w:t>
      </w:r>
    </w:p>
    <w:sectPr w:rsidR="003074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401"/>
    <w:rsid w:val="003074C0"/>
    <w:rsid w:val="005167F4"/>
    <w:rsid w:val="008A720F"/>
    <w:rsid w:val="009A1B14"/>
    <w:rsid w:val="00BF4401"/>
    <w:rsid w:val="00F85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44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4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F440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F4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5</cp:revision>
  <dcterms:created xsi:type="dcterms:W3CDTF">2018-03-01T22:42:00Z</dcterms:created>
  <dcterms:modified xsi:type="dcterms:W3CDTF">2018-11-23T21:43:00Z</dcterms:modified>
</cp:coreProperties>
</file>